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AB0" w:rsidRPr="00014517" w:rsidRDefault="004E6AB0" w:rsidP="004E6AB0">
      <w:p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le</w:t>
      </w:r>
      <w:r w:rsidRPr="0001451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bookmarkEnd w:id="0"/>
      <w:r w:rsidRPr="00014517">
        <w:rPr>
          <w:rFonts w:ascii="Times New Roman" w:hAnsi="Times New Roman" w:cs="Times New Roman"/>
          <w:sz w:val="24"/>
          <w:szCs w:val="24"/>
        </w:rPr>
        <w:t xml:space="preserve"> Primers used for </w:t>
      </w:r>
      <w:proofErr w:type="spellStart"/>
      <w:r w:rsidRPr="00014517">
        <w:rPr>
          <w:rFonts w:ascii="Times New Roman" w:hAnsi="Times New Roman" w:cs="Times New Roman"/>
          <w:sz w:val="24"/>
          <w:szCs w:val="24"/>
        </w:rPr>
        <w:t>ChIP-qPCR</w:t>
      </w:r>
      <w:proofErr w:type="spellEnd"/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681"/>
        <w:gridCol w:w="3328"/>
      </w:tblGrid>
      <w:tr w:rsidR="004E6AB0" w:rsidRPr="00014517" w:rsidTr="00BA0878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4E6AB0" w:rsidRPr="00014517" w:rsidTr="00BA0878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Actin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AGGAACCACCGATCCAGACA</w:t>
            </w:r>
          </w:p>
        </w:tc>
      </w:tr>
      <w:tr w:rsidR="004E6AB0" w:rsidRPr="00014517" w:rsidTr="00BA0878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Actin 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GGTGCCCTGAGGTCCTGTT</w:t>
            </w:r>
          </w:p>
        </w:tc>
      </w:tr>
      <w:tr w:rsidR="004E6AB0" w:rsidRPr="00014517" w:rsidTr="00BA0878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CPS1 region A 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CCAACCAAACTACCGATTTCAG</w:t>
            </w:r>
          </w:p>
        </w:tc>
      </w:tr>
      <w:tr w:rsidR="004E6AB0" w:rsidRPr="00014517" w:rsidTr="00BA0878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CPS1 region A 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TTCAATTTGGCTCGGAATCC</w:t>
            </w:r>
          </w:p>
        </w:tc>
      </w:tr>
      <w:tr w:rsidR="004E6AB0" w:rsidRPr="00014517" w:rsidTr="00BA0878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CPS1 region B 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GCCGCCTGTCCAATATTTTATAG</w:t>
            </w:r>
          </w:p>
        </w:tc>
      </w:tr>
      <w:tr w:rsidR="004E6AB0" w:rsidRPr="00014517" w:rsidTr="00BA0878">
        <w:trPr>
          <w:trHeight w:val="28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CPS1 region B 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CACTAATAATATTCTCCT</w:t>
            </w:r>
          </w:p>
        </w:tc>
      </w:tr>
      <w:tr w:rsidR="004E6AB0" w:rsidRPr="00014517" w:rsidTr="00BA0878">
        <w:trPr>
          <w:trHeight w:val="285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KSL1 region A 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GGTAGAAATTAGGGAAAT</w:t>
            </w:r>
          </w:p>
        </w:tc>
      </w:tr>
      <w:tr w:rsidR="004E6AB0" w:rsidRPr="00014517" w:rsidTr="00BA0878">
        <w:trPr>
          <w:trHeight w:val="28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KSL1 region A 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6AB0" w:rsidRPr="00014517" w:rsidRDefault="004E6AB0" w:rsidP="00BA08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014517">
              <w:rPr>
                <w:rFonts w:ascii="Times New Roman" w:hAnsi="Times New Roman" w:cs="Times New Roman"/>
                <w:szCs w:val="24"/>
              </w:rPr>
              <w:t>GTCATTCAATGAAAGACT</w:t>
            </w:r>
          </w:p>
        </w:tc>
      </w:tr>
    </w:tbl>
    <w:p w:rsidR="004E6AB0" w:rsidRPr="00014517" w:rsidRDefault="004E6AB0" w:rsidP="004E6AB0">
      <w:pPr>
        <w:rPr>
          <w:rFonts w:ascii="Times New Roman" w:hAnsi="Times New Roman" w:cs="Times New Roman"/>
          <w:sz w:val="24"/>
          <w:szCs w:val="24"/>
        </w:rPr>
      </w:pPr>
    </w:p>
    <w:p w:rsidR="005A1634" w:rsidRPr="004E6AB0" w:rsidRDefault="005A1634" w:rsidP="004E6AB0"/>
    <w:sectPr w:rsidR="005A1634" w:rsidRPr="004E6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B50" w:rsidRDefault="008A0B50" w:rsidP="006A13C2">
      <w:r>
        <w:separator/>
      </w:r>
    </w:p>
  </w:endnote>
  <w:endnote w:type="continuationSeparator" w:id="0">
    <w:p w:rsidR="008A0B50" w:rsidRDefault="008A0B50" w:rsidP="006A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B50" w:rsidRDefault="008A0B50" w:rsidP="006A13C2">
      <w:r>
        <w:separator/>
      </w:r>
    </w:p>
  </w:footnote>
  <w:footnote w:type="continuationSeparator" w:id="0">
    <w:p w:rsidR="008A0B50" w:rsidRDefault="008A0B50" w:rsidP="006A1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C51F9"/>
    <w:multiLevelType w:val="hybridMultilevel"/>
    <w:tmpl w:val="B74671A2"/>
    <w:lvl w:ilvl="0" w:tplc="29C847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1C076A"/>
    <w:multiLevelType w:val="hybridMultilevel"/>
    <w:tmpl w:val="2B409A44"/>
    <w:lvl w:ilvl="0" w:tplc="AF641B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4F"/>
    <w:rsid w:val="00000AB3"/>
    <w:rsid w:val="00014517"/>
    <w:rsid w:val="00020DB3"/>
    <w:rsid w:val="00023A0E"/>
    <w:rsid w:val="000840FD"/>
    <w:rsid w:val="000C7181"/>
    <w:rsid w:val="000F4F6F"/>
    <w:rsid w:val="001B08DF"/>
    <w:rsid w:val="001D2189"/>
    <w:rsid w:val="00200B9D"/>
    <w:rsid w:val="00205725"/>
    <w:rsid w:val="002255A5"/>
    <w:rsid w:val="00236A84"/>
    <w:rsid w:val="00243AB4"/>
    <w:rsid w:val="00267FC0"/>
    <w:rsid w:val="00297A4E"/>
    <w:rsid w:val="002C574E"/>
    <w:rsid w:val="002E7F50"/>
    <w:rsid w:val="00326B7F"/>
    <w:rsid w:val="00332395"/>
    <w:rsid w:val="00336692"/>
    <w:rsid w:val="003473A6"/>
    <w:rsid w:val="00366C0A"/>
    <w:rsid w:val="0038648E"/>
    <w:rsid w:val="003A4F95"/>
    <w:rsid w:val="003D2C74"/>
    <w:rsid w:val="003F59D5"/>
    <w:rsid w:val="0040011C"/>
    <w:rsid w:val="00414B23"/>
    <w:rsid w:val="00450F1A"/>
    <w:rsid w:val="004709C9"/>
    <w:rsid w:val="00472E8A"/>
    <w:rsid w:val="004811ED"/>
    <w:rsid w:val="004B042E"/>
    <w:rsid w:val="004E6AB0"/>
    <w:rsid w:val="00517D36"/>
    <w:rsid w:val="00532294"/>
    <w:rsid w:val="00587F4F"/>
    <w:rsid w:val="005A1634"/>
    <w:rsid w:val="005E4B9B"/>
    <w:rsid w:val="005F5E27"/>
    <w:rsid w:val="006464E3"/>
    <w:rsid w:val="0065266F"/>
    <w:rsid w:val="00660E32"/>
    <w:rsid w:val="00666759"/>
    <w:rsid w:val="0067093B"/>
    <w:rsid w:val="00672606"/>
    <w:rsid w:val="00692E69"/>
    <w:rsid w:val="006A13C2"/>
    <w:rsid w:val="006A709D"/>
    <w:rsid w:val="007105A2"/>
    <w:rsid w:val="00750A4F"/>
    <w:rsid w:val="00795625"/>
    <w:rsid w:val="007D3C86"/>
    <w:rsid w:val="007E430F"/>
    <w:rsid w:val="007F0357"/>
    <w:rsid w:val="007F09C4"/>
    <w:rsid w:val="00803641"/>
    <w:rsid w:val="00850ACF"/>
    <w:rsid w:val="0086068D"/>
    <w:rsid w:val="008636FB"/>
    <w:rsid w:val="008A0B50"/>
    <w:rsid w:val="00916DF5"/>
    <w:rsid w:val="0092279B"/>
    <w:rsid w:val="00935755"/>
    <w:rsid w:val="009A0FA9"/>
    <w:rsid w:val="009C5B0A"/>
    <w:rsid w:val="00A02C89"/>
    <w:rsid w:val="00A1103F"/>
    <w:rsid w:val="00A11E25"/>
    <w:rsid w:val="00AE421A"/>
    <w:rsid w:val="00B22BD9"/>
    <w:rsid w:val="00B25E4C"/>
    <w:rsid w:val="00B53937"/>
    <w:rsid w:val="00B73CC6"/>
    <w:rsid w:val="00BD2EF0"/>
    <w:rsid w:val="00C239BA"/>
    <w:rsid w:val="00C23CEB"/>
    <w:rsid w:val="00C56DE3"/>
    <w:rsid w:val="00C80727"/>
    <w:rsid w:val="00CE34CA"/>
    <w:rsid w:val="00CF7A13"/>
    <w:rsid w:val="00D229BA"/>
    <w:rsid w:val="00D32C1E"/>
    <w:rsid w:val="00D34A52"/>
    <w:rsid w:val="00D504C0"/>
    <w:rsid w:val="00D634E6"/>
    <w:rsid w:val="00D8233A"/>
    <w:rsid w:val="00D837F3"/>
    <w:rsid w:val="00E1557F"/>
    <w:rsid w:val="00E3287B"/>
    <w:rsid w:val="00E778C7"/>
    <w:rsid w:val="00E8299C"/>
    <w:rsid w:val="00EA3720"/>
    <w:rsid w:val="00F009A1"/>
    <w:rsid w:val="00F01403"/>
    <w:rsid w:val="00F03A28"/>
    <w:rsid w:val="00F11B71"/>
    <w:rsid w:val="00F5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3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13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13C2"/>
    <w:rPr>
      <w:sz w:val="18"/>
      <w:szCs w:val="18"/>
    </w:rPr>
  </w:style>
  <w:style w:type="paragraph" w:customStyle="1" w:styleId="p0">
    <w:name w:val="p0"/>
    <w:basedOn w:val="a"/>
    <w:rsid w:val="005A1634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customStyle="1" w:styleId="1">
    <w:name w:val="列出段落1"/>
    <w:basedOn w:val="a"/>
    <w:qFormat/>
    <w:rsid w:val="00795625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paragraph" w:styleId="a6">
    <w:name w:val="List Paragraph"/>
    <w:basedOn w:val="a"/>
    <w:uiPriority w:val="34"/>
    <w:qFormat/>
    <w:rsid w:val="00267FC0"/>
    <w:pPr>
      <w:ind w:firstLineChars="200" w:firstLine="420"/>
    </w:pPr>
  </w:style>
  <w:style w:type="paragraph" w:customStyle="1" w:styleId="2">
    <w:name w:val="列出段落2"/>
    <w:basedOn w:val="a"/>
    <w:qFormat/>
    <w:rsid w:val="00B53937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3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3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13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13C2"/>
    <w:rPr>
      <w:sz w:val="18"/>
      <w:szCs w:val="18"/>
    </w:rPr>
  </w:style>
  <w:style w:type="paragraph" w:customStyle="1" w:styleId="p0">
    <w:name w:val="p0"/>
    <w:basedOn w:val="a"/>
    <w:rsid w:val="005A1634"/>
    <w:pPr>
      <w:widowControl/>
    </w:pPr>
    <w:rPr>
      <w:rFonts w:ascii="Times New Roman" w:eastAsia="宋体" w:hAnsi="Times New Roman" w:cs="Times New Roman"/>
      <w:kern w:val="0"/>
      <w:szCs w:val="21"/>
    </w:rPr>
  </w:style>
  <w:style w:type="paragraph" w:customStyle="1" w:styleId="1">
    <w:name w:val="列出段落1"/>
    <w:basedOn w:val="a"/>
    <w:qFormat/>
    <w:rsid w:val="00795625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  <w:style w:type="paragraph" w:styleId="a6">
    <w:name w:val="List Paragraph"/>
    <w:basedOn w:val="a"/>
    <w:uiPriority w:val="34"/>
    <w:qFormat/>
    <w:rsid w:val="00267FC0"/>
    <w:pPr>
      <w:ind w:firstLineChars="200" w:firstLine="420"/>
    </w:pPr>
  </w:style>
  <w:style w:type="paragraph" w:customStyle="1" w:styleId="2">
    <w:name w:val="列出段落2"/>
    <w:basedOn w:val="a"/>
    <w:qFormat/>
    <w:rsid w:val="00B53937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5048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33191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6662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831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954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43745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0</cp:revision>
  <dcterms:created xsi:type="dcterms:W3CDTF">2019-12-12T03:40:00Z</dcterms:created>
  <dcterms:modified xsi:type="dcterms:W3CDTF">2020-04-02T12:48:00Z</dcterms:modified>
</cp:coreProperties>
</file>